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/>
      </w:pPr>
      <w:r>
        <w:rPr/>
        <w:drawing>
          <wp:inline distT="0" distB="0" distL="0" distR="0">
            <wp:extent cx="6875780" cy="8902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5780" cy="890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700" w:right="700" w:gutter="0" w:header="0" w:top="700" w:footer="0" w:bottom="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1:49:00Z</dcterms:created>
  <dc:creator>Dr. Fred Kibenge </dc:creator>
  <dc:description/>
  <cp:keywords/>
  <dc:language>en-US</dc:language>
  <cp:lastModifiedBy>Dr. Fred Kibenge </cp:lastModifiedBy>
  <dcterms:modified xsi:type="dcterms:W3CDTF">2009-06-25T21:49:00Z</dcterms:modified>
  <cp:revision>2</cp:revision>
  <dc:subject/>
  <dc:title> Chile JGV Manuscript</dc:title>
</cp:coreProperties>
</file>